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Table S4</w:t>
      </w:r>
      <w:r>
        <w:rPr>
          <w:rFonts w:hint="default" w:ascii="Times New Roman" w:hAnsi="Times New Roman" w:cs="Times New Roman"/>
        </w:rPr>
        <w:t xml:space="preserve">: Relationship between pre-match </w:t>
      </w:r>
      <w:r>
        <w:rPr>
          <w:rFonts w:hint="default" w:ascii="Times New Roman" w:hAnsi="Times New Roman" w:cs="Times New Roman"/>
          <w:lang w:val="en-US" w:eastAsia="zh-CN"/>
        </w:rPr>
        <w:t>study and short-term death</w:t>
      </w:r>
    </w:p>
    <w:tbl>
      <w:tblPr>
        <w:tblStyle w:val="3"/>
        <w:tblW w:w="374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0"/>
        <w:gridCol w:w="1878"/>
        <w:gridCol w:w="992"/>
        <w:gridCol w:w="1757"/>
        <w:gridCol w:w="20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84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1351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Nonadjusted</w:t>
            </w:r>
          </w:p>
        </w:tc>
        <w:tc>
          <w:tcPr>
            <w:tcW w:w="1806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adjust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ed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84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4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82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97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MAP: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65 mmHg) vs (60-65 mmHg)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  30-day mortality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52 (0.47~0.5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67 (0.6~0.75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  60-day mortality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54 (0.49~0.5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7 (0.63~0.77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8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  100-day mortality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56 (0.51~0.61)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73 (0.66~0.8)</w:t>
            </w:r>
          </w:p>
        </w:tc>
        <w:tc>
          <w:tcPr>
            <w:tcW w:w="9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2D36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08:59:58Z</dcterms:created>
  <dc:creator>51720</dc:creator>
  <cp:lastModifiedBy>陈谦</cp:lastModifiedBy>
  <dcterms:modified xsi:type="dcterms:W3CDTF">2022-10-16T09:0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05B276E67D34834B403B6A9839E96EE</vt:lpwstr>
  </property>
</Properties>
</file>